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Table S1 </w:t>
      </w:r>
      <w:r>
        <w:rPr>
          <w:rFonts w:cs="Times New Roman" w:ascii="Times New Roman" w:hAnsi="Times New Roman"/>
          <w:szCs w:val="21"/>
        </w:rPr>
        <w:t xml:space="preserve">Identification of 90 chemical compounds 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of Shenkang Injection </w:t>
      </w:r>
      <w:r>
        <w:rPr>
          <w:rFonts w:cs="Times New Roman" w:ascii="Times New Roman" w:hAnsi="Times New Roman"/>
          <w:szCs w:val="21"/>
        </w:rPr>
        <w:t>by using UHPLC-Q-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Orbitrap</w:t>
      </w:r>
      <w:r>
        <w:rPr>
          <w:rFonts w:cs="Times New Roman" w:ascii="Times New Roman" w:hAnsi="Times New Roman"/>
          <w:szCs w:val="21"/>
        </w:rPr>
        <w:t>-MS/MS</w:t>
      </w:r>
    </w:p>
    <w:tbl>
      <w:tblPr>
        <w:tblW w:w="13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649"/>
        <w:gridCol w:w="994"/>
        <w:gridCol w:w="2374"/>
        <w:gridCol w:w="1050"/>
        <w:gridCol w:w="1962"/>
        <w:gridCol w:w="2163"/>
        <w:gridCol w:w="737"/>
        <w:gridCol w:w="3200"/>
      </w:tblGrid>
      <w:tr>
        <w:trPr>
          <w:trHeight w:val="158" w:hRule="atLeast"/>
        </w:trPr>
        <w:tc>
          <w:tcPr>
            <w:tcW w:w="4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6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ime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mula</w:t>
            </w:r>
          </w:p>
        </w:tc>
        <w:tc>
          <w:tcPr>
            <w:tcW w:w="2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e</w:t>
            </w:r>
          </w:p>
        </w:tc>
        <w:tc>
          <w:tcPr>
            <w:tcW w:w="1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/expecte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/z)</w:t>
            </w:r>
          </w:p>
        </w:tc>
        <w:tc>
          <w:tcPr>
            <w:tcW w:w="21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 / measure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/z)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lt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ppm)</w:t>
            </w:r>
          </w:p>
        </w:tc>
        <w:tc>
          <w:tcPr>
            <w:tcW w:w="3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PLC-ESI-MS/MS  (m/z)</w:t>
            </w:r>
          </w:p>
        </w:tc>
      </w:tr>
      <w:tr>
        <w:trPr>
          <w:trHeight w:val="158" w:hRule="atLeast"/>
        </w:trPr>
        <w:tc>
          <w:tcPr>
            <w:tcW w:w="483" w:type="dxa"/>
            <w:tcBorders>
              <w:top w:val="single" w:sz="8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宋体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0</w:t>
            </w:r>
          </w:p>
        </w:tc>
        <w:tc>
          <w:tcPr>
            <w:tcW w:w="23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s-ES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s-ES"/>
              </w:rPr>
              <w:t>allicaci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s-ES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s-ES"/>
              </w:rPr>
              <w:t>4-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s-ES"/>
              </w:rPr>
              <w:t>O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-D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s-ES"/>
              </w:rPr>
              <w:t>glucoside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1.06706</w:t>
            </w:r>
          </w:p>
        </w:tc>
        <w:tc>
          <w:tcPr>
            <w:tcW w:w="21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1.06699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41</w:t>
            </w:r>
          </w:p>
        </w:tc>
        <w:tc>
          <w:tcPr>
            <w:tcW w:w="3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331.0674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.013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.0233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13131"/>
                <w:sz w:val="18"/>
                <w:szCs w:val="18"/>
              </w:rPr>
              <w:t>gallic acid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.01424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.0132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95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69.0134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125.023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.028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宋体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droxymethylfurfural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.0244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.023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9.89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25.02335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宋体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'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galloylsucrose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'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it-I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-galloylsucro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3.11989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3.119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16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93.1205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1.0674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1.046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.013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宋体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alli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aci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3-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O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D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glucosid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1.06706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1.067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.0134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.0232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宋体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galloylycerol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3.05102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3.0508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76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43.0509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.0134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illic acid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/its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.03498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.0339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41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67.034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49.02364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3.044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shinol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7.04554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7.0446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34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97.045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9.034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5.044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3.044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.99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illic acid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/its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.03498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.034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81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  <w:t>167.034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49.02364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23.04406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rotocatechuic acid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.0193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.0183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48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53.0184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.0283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lorogenic acid</w:t>
            </w:r>
            <w:r>
              <w:rPr>
                <w:rFonts w:cs="宋体" w:ascii="Times New Roman" w:hAnsi="Times New Roman"/>
                <w:color w:val="313131"/>
                <w:sz w:val="18"/>
                <w:szCs w:val="18"/>
              </w:rPr>
              <w:t>-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3.0878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3.0878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1.055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9.034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5.0440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宋体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ethyl gallate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/its 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3.02989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3.029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18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83.029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8.0056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9.039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4.0154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nilli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.04006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.0390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73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51.039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3.0439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.049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宋体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ethyl gallate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/its 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3.02989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3.029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29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83.029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8.0056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9.039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4.0154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宋体" w:ascii="Times New Roman" w:hAnsi="Times New Roman"/>
                <w:kern w:val="0"/>
                <w:sz w:val="18"/>
                <w:szCs w:val="18"/>
              </w:rPr>
              <w:t>catechin -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1.0863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1.0858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69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  <w:t>291.086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39.03879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23.04400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rotocatechu aldehyde </w:t>
            </w:r>
            <w:r>
              <w:rPr>
                <w:vertAlign w:val="superscript"/>
              </w:rPr>
              <w:t>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7.024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9.03897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7.023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9.0388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9.39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0.65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37.023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.0333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9.038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11.044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93.0337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hydroxysafflor yellow 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1.16175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1.161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02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611.16187</w:t>
            </w:r>
            <w:r>
              <w:rPr>
                <w:rFonts w:cs="宋体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1.1299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 491.1200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3.1096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6-hydroxykaempferol-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6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7-tri-O-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D-glucosid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7.193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89.20839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7.1925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89.2067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6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2.03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  <w:t>787.1932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625.14197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 463.08905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, 301.03552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65.101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;303.049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宋体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宋体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,6-di-galloygluco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3.078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3.0778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0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.0135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"/>
                <w:kern w:val="0"/>
                <w:sz w:val="18"/>
                <w:szCs w:val="18"/>
              </w:rPr>
            </w:pPr>
            <w:r>
              <w:rPr>
                <w:rFonts w:cs="宋体" w:ascii="Times New Roman" w:hAnsi="Times New Roman"/>
                <w:kern w:val="0"/>
                <w:sz w:val="18"/>
                <w:szCs w:val="18"/>
              </w:rPr>
              <w:t>catechin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1.0863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1.0860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77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91.086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9.038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3.043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lorogenic acid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3.0878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3.0875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61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1.0555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ydroxysafflor yellow A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1.1617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3.1763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1.161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3.1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83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25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  <w:t>611.162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491.11996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473.10992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403.10388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325.07220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51.1227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331.08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7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313.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8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211.023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47.043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73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宋体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宋体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3.7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allic aci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4-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O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D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6'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galloyl)-glucosid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483.078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2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483.0777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0.61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  <w:t>483.078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313.0568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 169.0134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6-hydroxykaempferol-3, 6-di-O-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D-glucosid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5.141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7.15557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5.1408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7.154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2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65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  <w:t>625.141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463.08835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 462.08115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301.03561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 299.02008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65.1015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;303.0493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ulic acid-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3.0506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3.049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79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65.01854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49.05988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宋体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宋体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allic aci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3-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O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D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6'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galloyl)-glucosid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3.078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3.0778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0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83.078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313.0568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 169.0134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lorogenic acid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3.0878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3.0878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1.0555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9.034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3.0448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5.044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nillin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.04006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.039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93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51.039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123.04437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;108.0444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13131"/>
                <w:sz w:val="18"/>
                <w:szCs w:val="18"/>
              </w:rPr>
              <w:t>caffeic acid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9.0349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1.0495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9.034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1.049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42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0.14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79.034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135.044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3.0387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rotocatechuic aci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.0193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.018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74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53.0184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 109.028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ydroxysafflor yellow A-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1.16175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1.161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2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  <w:t>611.16241</w:t>
            </w:r>
            <w:r>
              <w:rPr>
                <w:rFonts w:cs="宋体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521.13025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 449.10962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 287.05637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6-hydroxykaempferol-6, 7-di-O-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D-glucosid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5.141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7.15557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5.1403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7.1546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02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46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  <w:t>625.1410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463.08844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 416.11191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 301.03552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 253.05066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65.1015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;303.0493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rotocatechuic aci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.0193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.0182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01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53.0184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135.0077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 109.0283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boxyl-chrysophanol-O-glucos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its 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9.09328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9.093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5.1038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3.050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nisic aci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/it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.04006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.0389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66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51.039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6.0155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.049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kaempferol-3-O-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D-glucosid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/it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7.09328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7.0930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2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47.093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 285.0406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oe-emodin-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O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D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 glucosid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1.09837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1.098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3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3.0458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9.0457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Times New Roman" w:hAnsi="Times New Roman" w:cs="Times New Roman"/>
                <w:color w:val="31313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thospermic aci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/it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7.10384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7.1038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5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5.0613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5.0237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.028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rhein-8-O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D-glucosid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5.0776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5.0776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283.02499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239.03482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13131"/>
                <w:sz w:val="18"/>
                <w:szCs w:val="18"/>
              </w:rPr>
              <w:t>ferulic acid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3.050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95.06518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3.0497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95.064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5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1.46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  <w:t>193.0500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178.02644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149.05984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134.03630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77.05434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145.02817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 89.06004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Times New Roman" w:hAnsi="Times New Roman" w:cs="Times New Roman"/>
                <w:color w:val="31313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lindleyin/isolindleyi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7.140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479.15478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7.140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479.1536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7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-2.41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77.142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3.057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.013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255.049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 153.017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thospermic aci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/it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7.10384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7.1036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9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5.0613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5.0237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.028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boxyl-chrysophanol-O-glucos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its 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9.09328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9.093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8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3.050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 173.060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kaempferol-3-O-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D-glucosid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/it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7.09328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7.093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47.0883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 284.0328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alvianolic acid B-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7.1461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7.1459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3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9.0937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9.051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1.0407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5.0612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marinic acid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9.07724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9.077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359.078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7.045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9.0343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1.0235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kaempferol-3-O-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D-glucosid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/it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7.09328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7.093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47.0929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 284.0328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宋体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elaic acid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7.09758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7.0967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23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87.0969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.096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safflomin C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3.15627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3.1558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74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  <w:t>613.15692</w:t>
            </w:r>
            <w:r>
              <w:rPr>
                <w:rFonts w:cs="宋体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595.14612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551.15778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425.11072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361.10852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 287.05597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oe-emodin-8-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O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D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 glucosid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1.09837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1.0982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7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31.0985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269.045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 240.0425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tocatechu aldehyd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-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7.0244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7.0232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51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37.023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 93.0333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flomin C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3.15627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3.1558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65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  <w:t>613.15674</w:t>
            </w:r>
            <w:r>
              <w:rPr>
                <w:rFonts w:cs="宋体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595.14587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551.15686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 425.10901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361.10864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; 287.05569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alvianolic acid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7.1461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7.1457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9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9.0936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9.051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1.0408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5.061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flor yellow 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3.15119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3.151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2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593.15186</w:t>
            </w:r>
            <w:r>
              <w:rPr>
                <w:rFonts w:cs="宋体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9.045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281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boxyl-chrysophanol-O-glucos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its 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9.09328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9.093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6.058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3.0506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"/>
                <w:kern w:val="0"/>
                <w:sz w:val="18"/>
                <w:szCs w:val="18"/>
              </w:rPr>
            </w:pPr>
            <w:r>
              <w:rPr>
                <w:rFonts w:cs="宋体" w:ascii="Times New Roman" w:hAnsi="Times New Roman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1.13365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1.1328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82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9.08032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8H8O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nisic aci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/it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.04006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.0389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33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.03917;136.015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C7H4O3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.04905(C7H7O)</w:t>
            </w:r>
          </w:p>
        </w:tc>
      </w:tr>
      <w:tr>
        <w:trPr>
          <w:trHeight w:val="226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,10-dimethoxyisoflavone-3-O-gluco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3.15987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3.158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7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1.10635 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.07004 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vianolic acid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/it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1.09837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1.098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91.099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1.056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3.0459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5.044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mucronulatol-7-O- gluco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5.17552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5.1744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6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3.19489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.07004 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3.04401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pt-BR"/>
              </w:rPr>
            </w:pPr>
            <w:r>
              <w:rPr>
                <w:rFonts w:cs="宋体" w:ascii="Times New Roman" w:hAnsi="Times New Roman"/>
                <w:kern w:val="0"/>
                <w:sz w:val="18"/>
                <w:szCs w:val="18"/>
                <w:lang w:val="pt-BR"/>
              </w:rPr>
              <w:t>chrysophano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pt-BR"/>
              </w:rPr>
              <w:t>O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D- glucosid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5.10345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5.1033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3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3.0506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mod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pt-BR"/>
              </w:rPr>
              <w:t>O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D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 glucosid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1.0983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3.11292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1.098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3.1115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8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.12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31.098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9.0457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3.070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71.0596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ic acid D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3.03537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3.0351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9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9.0458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13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"/>
                <w:color w:val="FF0000"/>
                <w:kern w:val="0"/>
                <w:sz w:val="18"/>
                <w:szCs w:val="18"/>
                <w:lang w:val="pt-BR"/>
              </w:rPr>
            </w:pPr>
            <w:r>
              <w:rPr>
                <w:rFonts w:cs="宋体" w:ascii="Times New Roman" w:hAnsi="Times New Roman"/>
                <w:kern w:val="0"/>
                <w:sz w:val="18"/>
                <w:szCs w:val="18"/>
                <w:lang w:val="pt-BR"/>
              </w:rPr>
              <w:t>chrysophanol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pt-BR"/>
              </w:rPr>
              <w:t>O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D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 glucosid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5.10345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5.1034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8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3.0506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vianolic acid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/it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1.09837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1.098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0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3.0459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ringenin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1.061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3.07575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1.061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3.0750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5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2.49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71.0615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151.002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119.049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3.184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231.1015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-hydroxy-emod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its 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5.04046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5.0404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85.0404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257.045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 241.050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ycosi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5.07575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5.0750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8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85.07520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yscion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pt-BR"/>
              </w:rPr>
              <w:t>O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  <w:lang w:val="pt-BR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glucosid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5.11402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5.1139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9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45.114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283.0614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0.04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modin</w:t>
            </w:r>
            <w:r>
              <w:rPr>
                <w:rFonts w:cs="宋体" w:ascii="Times New Roman" w:hAnsi="Times New Roman"/>
                <w:kern w:val="0"/>
                <w:sz w:val="18"/>
                <w:szCs w:val="18"/>
                <w:lang w:val="pt-BR"/>
              </w:rPr>
              <w:t>-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pt-BR"/>
              </w:rPr>
              <w:t>O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D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glucosid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1.09837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1.098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81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31.0982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 269.0458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shino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/it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3.1434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3.1427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6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313.142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9.15314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-hydroxy-emod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its 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5.04046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5.0404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85.0407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 241.050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loe-emod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O-(6-O-acetyl)-glucosid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3.1089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3.1087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3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73.109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311.057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 269.045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yptotanshinon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/it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7.14852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7.1480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61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3.15822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8.13481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8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shinaldehyd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/ it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9.1121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9.111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2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309.111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5.12183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yscion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pt-BR"/>
              </w:rPr>
              <w:t>O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  <w:lang w:val="pt-BR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glucosid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5.11402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5.1138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9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45.114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 283.061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shino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/it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3.1434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3.1425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3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313.1424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5.13229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1.14247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"/>
                <w:kern w:val="0"/>
                <w:sz w:val="18"/>
                <w:szCs w:val="18"/>
              </w:rPr>
            </w:pPr>
            <w:r>
              <w:rPr>
                <w:rFonts w:cs="宋体" w:ascii="Times New Roman" w:hAnsi="Times New Roman"/>
                <w:kern w:val="0"/>
                <w:sz w:val="18"/>
                <w:szCs w:val="18"/>
              </w:rPr>
              <w:t>chrysophanol -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3.0506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3.0502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39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53.05063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-methyl-rhei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7.04046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7.0402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61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97.0407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3.05061(C15H9O4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5.05470(C14H9O3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3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宋体" w:ascii="Times New Roman" w:hAnsi="Times New Roman"/>
                <w:kern w:val="0"/>
                <w:sz w:val="18"/>
                <w:szCs w:val="18"/>
              </w:rPr>
              <w:t>ethyl ferulate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1.0819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23.09648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1.0813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23.096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8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1.72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  <w:t>221.0814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77.09128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49.09608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34.03635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121.02837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71.04897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49.023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5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rheum emodin</w:t>
            </w:r>
            <w:r>
              <w:rPr>
                <w:vertAlign w:val="superscript"/>
              </w:rPr>
              <w:t>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9.0455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271.06009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9.045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271.0596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6/-1.62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69.0457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240.0427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5.055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71.0596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 253.049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宋体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5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41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68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"/>
                <w:kern w:val="0"/>
                <w:sz w:val="18"/>
                <w:szCs w:val="18"/>
              </w:rPr>
            </w:pPr>
            <w:r>
              <w:rPr>
                <w:rFonts w:cs="宋体" w:ascii="Times New Roman" w:hAnsi="Times New Roman"/>
                <w:kern w:val="0"/>
                <w:sz w:val="18"/>
                <w:szCs w:val="18"/>
              </w:rPr>
              <w:t>astragaloside IV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5.46818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5.465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39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3.3610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5.35211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7.34052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3.10654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ein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3.0248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3.0246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74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83.025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7.04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9.034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shinaldehyd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/ it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9.1121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9.111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2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309.1108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5.12183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yptotanshinon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/it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7.14852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7.1478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2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3.15819(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8.13481(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shexinkum D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7.1434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7.1402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9.59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337.14029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2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shino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= 5 \* ROMAN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5.15908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5.1582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2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315.159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7.14807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3.15822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)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3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din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9.04554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9.0454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0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69.0455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1.0508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5.0555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</w:p>
        </w:tc>
      </w:tr>
      <w:tr>
        <w:trPr>
          <w:trHeight w:val="158" w:hRule="atLeast"/>
        </w:trPr>
        <w:tc>
          <w:tcPr>
            <w:tcW w:w="483" w:type="dxa"/>
            <w:tcBorders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2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"/>
                <w:color w:val="FF0000"/>
                <w:kern w:val="0"/>
                <w:sz w:val="18"/>
                <w:szCs w:val="18"/>
                <w:highlight w:val="yellow"/>
              </w:rPr>
            </w:pPr>
            <w:r>
              <w:rPr>
                <w:rFonts w:cs="宋体" w:ascii="Times New Roman" w:hAnsi="Times New Roman"/>
                <w:kern w:val="0"/>
                <w:sz w:val="18"/>
                <w:szCs w:val="18"/>
              </w:rPr>
              <w:t>chrysophanol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3.0506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3.0502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39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53.051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5.0559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  <w:tr>
        <w:trPr>
          <w:trHeight w:val="157" w:hRule="atLeast"/>
        </w:trPr>
        <w:tc>
          <w:tcPr>
            <w:tcW w:w="483" w:type="dxa"/>
            <w:tcBorders>
              <w:bottom w:val="single" w:sz="8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vertAlign w:val="superscript"/>
              </w:rPr>
              <w:t>a</w:t>
            </w:r>
          </w:p>
        </w:tc>
        <w:tc>
          <w:tcPr>
            <w:tcW w:w="6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58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3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scion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E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3.061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5.07575</w:t>
            </w:r>
          </w:p>
        </w:tc>
        <w:tc>
          <w:tcPr>
            <w:tcW w:w="2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3.061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5.07547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07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0.982</w:t>
            </w:r>
          </w:p>
        </w:tc>
        <w:tc>
          <w:tcPr>
            <w:tcW w:w="3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83.0619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 240.043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5.075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70.051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(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07:38:31Z</dcterms:created>
  <dc:creator>Administrator</dc:creator>
  <dc:description/>
  <dc:language>en-US</dc:language>
  <cp:lastModifiedBy>WPS</cp:lastModifiedBy>
  <dcterms:modified xsi:type="dcterms:W3CDTF">2023-08-15T08:02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4A5FA4C7B5E47A283A9BA5962B5C825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